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1. </w:t>
      </w:r>
      <w:bookmarkStart w:id="0" w:name="OLE_LINK967"/>
      <w:bookmarkStart w:id="1" w:name="OLE_LINK966"/>
      <w:r>
        <w:rPr/>
        <w:t>Antibodies for WB and immunohistochemistry staining.</w:t>
      </w:r>
      <w:bookmarkEnd w:id="0"/>
      <w:bookmarkEnd w:id="1"/>
    </w:p>
    <w:tbl>
      <w:tblPr>
        <w:tblW w:w="8896" w:type="dxa"/>
        <w:jc w:val="left"/>
        <w:tblInd w:w="-2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2478"/>
        <w:gridCol w:w="1017"/>
        <w:gridCol w:w="2683"/>
      </w:tblGrid>
      <w:tr>
        <w:trPr>
          <w:trHeight w:val="3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2" w:name="OLE_LINK36"/>
            <w:bookmarkStart w:id="3" w:name="OLE_LINK35"/>
            <w:bookmarkEnd w:id="2"/>
            <w:bookmarkEnd w:id="3"/>
            <w:r>
              <w:rPr/>
              <w:t>Antibod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pplication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lo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Dilution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mpany</w:t>
            </w:r>
          </w:p>
        </w:tc>
      </w:tr>
      <w:tr>
        <w:trPr>
          <w:trHeight w:val="3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D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4" w:name="OLE_LINK450"/>
            <w:bookmarkStart w:id="5" w:name="OLE_LINK449"/>
            <w:r>
              <w:rPr/>
              <w:t>Rabbit monoclonal</w:t>
            </w:r>
            <w:bookmarkEnd w:id="4"/>
            <w:bookmarkEnd w:id="5"/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3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D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6" w:name="OLE_LINK454"/>
            <w:bookmarkStart w:id="7" w:name="OLE_LINK453"/>
            <w:r>
              <w:rPr/>
              <w:t>Rabbit monoclonal</w:t>
            </w:r>
            <w:bookmarkEnd w:id="6"/>
            <w:bookmarkEnd w:id="7"/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34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8" w:name="OLE_LINK287"/>
            <w:bookmarkStart w:id="9" w:name="OLE_LINK286"/>
            <w:r>
              <w:rPr/>
              <w:t>TSG101</w:t>
            </w:r>
            <w:bookmarkEnd w:id="8"/>
            <w:bookmarkEnd w:id="9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10" w:name="OLE_LINK458"/>
            <w:bookmarkStart w:id="11" w:name="OLE_LINK457"/>
            <w:r>
              <w:rPr/>
              <w:t>Rabbit monoclonal</w:t>
            </w:r>
            <w:bookmarkEnd w:id="10"/>
            <w:bookmarkEnd w:id="11"/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12" w:name="_Hlk91358461"/>
            <w:bookmarkStart w:id="13" w:name="OLE_LINK460"/>
            <w:bookmarkStart w:id="14" w:name="OLE_LINK459"/>
            <w:bookmarkEnd w:id="12"/>
            <w:bookmarkEnd w:id="13"/>
            <w:bookmarkEnd w:id="14"/>
            <w:r>
              <w:rPr/>
              <w:t>HSP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LAMP2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poly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 µg/ml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llagen 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nvitrogen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SOX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llagen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15" w:name="OLE_LINK470"/>
            <w:bookmarkStart w:id="16" w:name="OLE_LINK469"/>
            <w:r>
              <w:rPr/>
              <w:t>Rabbit polyclonal</w:t>
            </w:r>
            <w:bookmarkEnd w:id="15"/>
            <w:bookmarkEnd w:id="16"/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ST</w:t>
            </w:r>
          </w:p>
        </w:tc>
      </w:tr>
      <w:tr>
        <w:trPr>
          <w:trHeight w:val="6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M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MMP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BCL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2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BA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GAPD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WB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Mouse poly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3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Huaxingbio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llagen 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poly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bookmarkStart w:id="17" w:name="OLE_LINK468"/>
            <w:bookmarkStart w:id="18" w:name="OLE_LINK467"/>
            <w:r>
              <w:rPr/>
              <w:t>1:100</w:t>
            </w:r>
            <w:bookmarkEnd w:id="17"/>
            <w:bookmarkEnd w:id="18"/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SOX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llagen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15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60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COM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20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17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ggrec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Mouse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9" w:name="OLE_LINK2"/>
            <w:bookmarkStart w:id="20" w:name="OLE_LINK1"/>
            <w:r>
              <w:rPr/>
              <w:t>0.05 µg/ml</w:t>
            </w:r>
            <w:bookmarkEnd w:id="19"/>
            <w:bookmarkEnd w:id="20"/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17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BCL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50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  <w:tr>
        <w:trPr>
          <w:trHeight w:val="17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BA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IHC-P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Rabbit monoclon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1:25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ottom"/>
              <w:rPr/>
            </w:pPr>
            <w:r>
              <w:rPr/>
              <w:t>abca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SimSun;宋体" w:cs="Times New Roman;Times New Roman PSMT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SimSun;宋体" w:hAnsi="SimSun;宋体" w:eastAsia="SimSun;宋体" w:cs="SimSun;宋体"/>
      <w:i w:val="false"/>
      <w:iCs w:val="false"/>
      <w:color w:val="000000"/>
      <w:sz w:val="21"/>
      <w:szCs w:val="21"/>
      <w:u w:val="none"/>
    </w:rPr>
  </w:style>
  <w:style w:type="character" w:styleId="Font51">
    <w:name w:val="font51"/>
    <w:qFormat/>
    <w:rPr>
      <w:rFonts w:ascii="Calibri" w:hAnsi="Calibri" w:cs="Calibri"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;Times New Roman PSMT" w:hAnsi="Times New Roman;Times New Roman PSMT" w:cs="Times New Roman;Times New Roman PSMT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;Times New Roman PSMT" w:hAnsi="Times New Roman;Times New Roman PSMT" w:cs="Times New Roman;Times New Roman PSMT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8:08:00Z</dcterms:created>
  <dc:creator>Administrator</dc:creator>
  <dc:description/>
  <cp:keywords/>
  <dc:language>en-US</dc:language>
  <cp:lastModifiedBy>Mohanapriya K</cp:lastModifiedBy>
  <dcterms:modified xsi:type="dcterms:W3CDTF">2024-05-21T09:5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AC474CCFA481595F731DEF253AF3A</vt:lpwstr>
  </property>
  <property fmtid="{D5CDD505-2E9C-101B-9397-08002B2CF9AE}" pid="3" name="KSOProductBuildVer">
    <vt:lpwstr>2052-11.1.0.10356</vt:lpwstr>
  </property>
</Properties>
</file>